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7BC92" w14:textId="38F68580" w:rsidR="00FF35CD" w:rsidRPr="002E524E" w:rsidRDefault="00EA4B16" w:rsidP="00875FFB">
      <w:pPr>
        <w:spacing w:line="360" w:lineRule="auto"/>
        <w:jc w:val="both"/>
        <w:rPr>
          <w:rFonts w:ascii="Times New Roman" w:eastAsia="楷体_GB2312" w:hAnsi="Times New Roman" w:cs="Times New Roman" w:hint="eastAsia"/>
          <w:sz w:val="21"/>
          <w:szCs w:val="21"/>
        </w:rPr>
      </w:pPr>
      <w:r w:rsidRPr="00773EBA">
        <w:rPr>
          <w:rFonts w:ascii="Times New Roman" w:eastAsia="楷体_GB2312" w:hAnsi="Times New Roman" w:cs="Times New Roman"/>
          <w:b/>
          <w:bCs/>
          <w:sz w:val="21"/>
          <w:szCs w:val="21"/>
        </w:rPr>
        <w:t>Fig</w:t>
      </w:r>
      <w:r w:rsidR="00930D6D">
        <w:rPr>
          <w:rFonts w:ascii="Times New Roman" w:eastAsia="楷体_GB2312" w:hAnsi="Times New Roman" w:cs="Times New Roman"/>
          <w:b/>
          <w:bCs/>
          <w:sz w:val="21"/>
          <w:szCs w:val="21"/>
        </w:rPr>
        <w:t>.</w:t>
      </w:r>
      <w:r w:rsidRPr="00773EBA">
        <w:rPr>
          <w:rFonts w:ascii="Times New Roman" w:eastAsia="楷体_GB2312" w:hAnsi="Times New Roman" w:cs="Times New Roman"/>
          <w:b/>
          <w:bCs/>
          <w:sz w:val="21"/>
          <w:szCs w:val="21"/>
        </w:rPr>
        <w:t xml:space="preserve"> S1</w:t>
      </w:r>
      <w:r w:rsidRPr="005B350E">
        <w:rPr>
          <w:rFonts w:ascii="Times New Roman" w:eastAsia="楷体_GB2312" w:hAnsi="Times New Roman" w:cs="Times New Roman"/>
          <w:sz w:val="21"/>
          <w:szCs w:val="21"/>
        </w:rPr>
        <w:t xml:space="preserve"> Docking diagram of the small molecule PD98059 with the protein structure</w:t>
      </w:r>
      <w:r w:rsidRPr="005B350E">
        <w:rPr>
          <w:rFonts w:ascii="Times New Roman" w:eastAsia="楷体_GB2312" w:hAnsi="Times New Roman" w:cs="Times New Roman" w:hint="eastAsia"/>
          <w:sz w:val="21"/>
          <w:szCs w:val="21"/>
        </w:rPr>
        <w:t>s</w:t>
      </w:r>
      <w:r w:rsidRPr="005B350E">
        <w:rPr>
          <w:rFonts w:ascii="Times New Roman" w:eastAsia="楷体_GB2312" w:hAnsi="Times New Roman" w:cs="Times New Roman"/>
          <w:sz w:val="21"/>
          <w:szCs w:val="21"/>
        </w:rPr>
        <w:t xml:space="preserve"> of CHRNA5</w:t>
      </w:r>
      <w:r>
        <w:rPr>
          <w:rFonts w:ascii="Times New Roman" w:eastAsia="楷体_GB2312" w:hAnsi="Times New Roman" w:cs="Times New Roman"/>
          <w:sz w:val="21"/>
          <w:szCs w:val="21"/>
        </w:rPr>
        <w:t>(A)</w:t>
      </w:r>
      <w:r w:rsidRPr="005B350E">
        <w:rPr>
          <w:rFonts w:ascii="Times New Roman" w:eastAsia="楷体_GB2312" w:hAnsi="Times New Roman" w:cs="Times New Roman"/>
          <w:sz w:val="21"/>
          <w:szCs w:val="21"/>
        </w:rPr>
        <w:t xml:space="preserve"> and CES1</w:t>
      </w:r>
      <w:r>
        <w:rPr>
          <w:rFonts w:ascii="Times New Roman" w:eastAsia="楷体_GB2312" w:hAnsi="Times New Roman" w:cs="Times New Roman"/>
          <w:sz w:val="21"/>
          <w:szCs w:val="21"/>
        </w:rPr>
        <w:t>(B)</w:t>
      </w:r>
    </w:p>
    <w:sectPr w:rsidR="00FF35CD" w:rsidRPr="002E524E" w:rsidSect="00056F3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_GB2312">
    <w:altName w:val="楷体"/>
    <w:panose1 w:val="020B0604020202020204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39B"/>
    <w:rsid w:val="00013E04"/>
    <w:rsid w:val="00035C9F"/>
    <w:rsid w:val="00053A04"/>
    <w:rsid w:val="00054691"/>
    <w:rsid w:val="00056F3C"/>
    <w:rsid w:val="00071FEB"/>
    <w:rsid w:val="00091641"/>
    <w:rsid w:val="00095849"/>
    <w:rsid w:val="000A36A5"/>
    <w:rsid w:val="000A3D38"/>
    <w:rsid w:val="000B289E"/>
    <w:rsid w:val="000C6834"/>
    <w:rsid w:val="000D4A49"/>
    <w:rsid w:val="000F7C20"/>
    <w:rsid w:val="00117DF8"/>
    <w:rsid w:val="00124B7D"/>
    <w:rsid w:val="00125080"/>
    <w:rsid w:val="00140F89"/>
    <w:rsid w:val="001412F0"/>
    <w:rsid w:val="001461D5"/>
    <w:rsid w:val="00166F15"/>
    <w:rsid w:val="001749D5"/>
    <w:rsid w:val="001815BF"/>
    <w:rsid w:val="001911DE"/>
    <w:rsid w:val="00192612"/>
    <w:rsid w:val="001956E8"/>
    <w:rsid w:val="0019739B"/>
    <w:rsid w:val="001D257C"/>
    <w:rsid w:val="00206EB7"/>
    <w:rsid w:val="00225C56"/>
    <w:rsid w:val="00226E6B"/>
    <w:rsid w:val="00231FD1"/>
    <w:rsid w:val="00252E03"/>
    <w:rsid w:val="00256228"/>
    <w:rsid w:val="00265BA0"/>
    <w:rsid w:val="002752F2"/>
    <w:rsid w:val="002A2B51"/>
    <w:rsid w:val="002A5CC4"/>
    <w:rsid w:val="002B3106"/>
    <w:rsid w:val="002B6A59"/>
    <w:rsid w:val="002C28B5"/>
    <w:rsid w:val="002E524E"/>
    <w:rsid w:val="003137FB"/>
    <w:rsid w:val="00322EDF"/>
    <w:rsid w:val="00325254"/>
    <w:rsid w:val="00327EE5"/>
    <w:rsid w:val="003554DF"/>
    <w:rsid w:val="00365F5F"/>
    <w:rsid w:val="00366CCA"/>
    <w:rsid w:val="003759B8"/>
    <w:rsid w:val="00391E9C"/>
    <w:rsid w:val="00392AD5"/>
    <w:rsid w:val="003A39CD"/>
    <w:rsid w:val="003A52B3"/>
    <w:rsid w:val="003C4320"/>
    <w:rsid w:val="003C542E"/>
    <w:rsid w:val="003C6641"/>
    <w:rsid w:val="003D6C69"/>
    <w:rsid w:val="003D7E8E"/>
    <w:rsid w:val="003E483C"/>
    <w:rsid w:val="003F03C9"/>
    <w:rsid w:val="003F177C"/>
    <w:rsid w:val="00403483"/>
    <w:rsid w:val="004043D5"/>
    <w:rsid w:val="004210FD"/>
    <w:rsid w:val="004415D6"/>
    <w:rsid w:val="004656F9"/>
    <w:rsid w:val="00482483"/>
    <w:rsid w:val="004A0926"/>
    <w:rsid w:val="004B0FF4"/>
    <w:rsid w:val="004C5D4B"/>
    <w:rsid w:val="004D171B"/>
    <w:rsid w:val="004D4578"/>
    <w:rsid w:val="004E5FF4"/>
    <w:rsid w:val="004F7D52"/>
    <w:rsid w:val="00511C98"/>
    <w:rsid w:val="0051569F"/>
    <w:rsid w:val="005157D2"/>
    <w:rsid w:val="00527D3A"/>
    <w:rsid w:val="00537BE6"/>
    <w:rsid w:val="0054293F"/>
    <w:rsid w:val="0057124D"/>
    <w:rsid w:val="00575628"/>
    <w:rsid w:val="005759B6"/>
    <w:rsid w:val="00584F83"/>
    <w:rsid w:val="00586B7B"/>
    <w:rsid w:val="005A5FCB"/>
    <w:rsid w:val="005E648D"/>
    <w:rsid w:val="005F5ECB"/>
    <w:rsid w:val="006057BA"/>
    <w:rsid w:val="00652A63"/>
    <w:rsid w:val="0066519F"/>
    <w:rsid w:val="00666E29"/>
    <w:rsid w:val="006818BC"/>
    <w:rsid w:val="00681AB5"/>
    <w:rsid w:val="00683522"/>
    <w:rsid w:val="00695388"/>
    <w:rsid w:val="006E77EE"/>
    <w:rsid w:val="00712615"/>
    <w:rsid w:val="00744E49"/>
    <w:rsid w:val="00745EA4"/>
    <w:rsid w:val="00756618"/>
    <w:rsid w:val="007635B9"/>
    <w:rsid w:val="00765B2F"/>
    <w:rsid w:val="00787A2C"/>
    <w:rsid w:val="007C31FD"/>
    <w:rsid w:val="007C3BCD"/>
    <w:rsid w:val="007C6191"/>
    <w:rsid w:val="007F2FFD"/>
    <w:rsid w:val="00823150"/>
    <w:rsid w:val="008459AA"/>
    <w:rsid w:val="00870DDA"/>
    <w:rsid w:val="0087457D"/>
    <w:rsid w:val="00875FFB"/>
    <w:rsid w:val="0088008F"/>
    <w:rsid w:val="0088690B"/>
    <w:rsid w:val="008A41C3"/>
    <w:rsid w:val="008A56FF"/>
    <w:rsid w:val="008C0BE3"/>
    <w:rsid w:val="008C5EE7"/>
    <w:rsid w:val="008D6EB7"/>
    <w:rsid w:val="008E5C43"/>
    <w:rsid w:val="009226EE"/>
    <w:rsid w:val="00925322"/>
    <w:rsid w:val="00930D6D"/>
    <w:rsid w:val="00976370"/>
    <w:rsid w:val="00981D54"/>
    <w:rsid w:val="009839B5"/>
    <w:rsid w:val="0099008B"/>
    <w:rsid w:val="009A3851"/>
    <w:rsid w:val="009B69C2"/>
    <w:rsid w:val="009B7CF1"/>
    <w:rsid w:val="009E7FB6"/>
    <w:rsid w:val="00A03197"/>
    <w:rsid w:val="00A2300A"/>
    <w:rsid w:val="00A42D4A"/>
    <w:rsid w:val="00A44B59"/>
    <w:rsid w:val="00A6436F"/>
    <w:rsid w:val="00A64B9E"/>
    <w:rsid w:val="00A64D01"/>
    <w:rsid w:val="00A73713"/>
    <w:rsid w:val="00A825C1"/>
    <w:rsid w:val="00A96B25"/>
    <w:rsid w:val="00AC015F"/>
    <w:rsid w:val="00B20597"/>
    <w:rsid w:val="00B3281A"/>
    <w:rsid w:val="00B32898"/>
    <w:rsid w:val="00B347E8"/>
    <w:rsid w:val="00B34A7C"/>
    <w:rsid w:val="00B6415F"/>
    <w:rsid w:val="00B704B6"/>
    <w:rsid w:val="00B7113B"/>
    <w:rsid w:val="00B823CC"/>
    <w:rsid w:val="00BA4A74"/>
    <w:rsid w:val="00BA5C93"/>
    <w:rsid w:val="00BB031B"/>
    <w:rsid w:val="00BE38A0"/>
    <w:rsid w:val="00C264B3"/>
    <w:rsid w:val="00C5158F"/>
    <w:rsid w:val="00C61955"/>
    <w:rsid w:val="00C83187"/>
    <w:rsid w:val="00C87080"/>
    <w:rsid w:val="00C943D7"/>
    <w:rsid w:val="00C95275"/>
    <w:rsid w:val="00CA24D1"/>
    <w:rsid w:val="00CD2D74"/>
    <w:rsid w:val="00CD5430"/>
    <w:rsid w:val="00D1093F"/>
    <w:rsid w:val="00D20FC0"/>
    <w:rsid w:val="00D27043"/>
    <w:rsid w:val="00D3394D"/>
    <w:rsid w:val="00D33BD7"/>
    <w:rsid w:val="00D345B9"/>
    <w:rsid w:val="00D37ED8"/>
    <w:rsid w:val="00D4532A"/>
    <w:rsid w:val="00D71E10"/>
    <w:rsid w:val="00DA5D3F"/>
    <w:rsid w:val="00DA5F0B"/>
    <w:rsid w:val="00DC260B"/>
    <w:rsid w:val="00DC4A83"/>
    <w:rsid w:val="00DE2B41"/>
    <w:rsid w:val="00DE310F"/>
    <w:rsid w:val="00DF2D15"/>
    <w:rsid w:val="00DF5E70"/>
    <w:rsid w:val="00DF691A"/>
    <w:rsid w:val="00E26734"/>
    <w:rsid w:val="00E31542"/>
    <w:rsid w:val="00E47132"/>
    <w:rsid w:val="00E641ED"/>
    <w:rsid w:val="00E67641"/>
    <w:rsid w:val="00E67B83"/>
    <w:rsid w:val="00E76BE2"/>
    <w:rsid w:val="00E806DE"/>
    <w:rsid w:val="00E819B8"/>
    <w:rsid w:val="00E90D74"/>
    <w:rsid w:val="00EA444B"/>
    <w:rsid w:val="00EA4B16"/>
    <w:rsid w:val="00EB6F81"/>
    <w:rsid w:val="00EC2ABE"/>
    <w:rsid w:val="00EE081E"/>
    <w:rsid w:val="00F12DAC"/>
    <w:rsid w:val="00F16162"/>
    <w:rsid w:val="00F23E66"/>
    <w:rsid w:val="00F4025F"/>
    <w:rsid w:val="00F57339"/>
    <w:rsid w:val="00F62554"/>
    <w:rsid w:val="00F6481D"/>
    <w:rsid w:val="00F668F4"/>
    <w:rsid w:val="00F72DBE"/>
    <w:rsid w:val="00F738ED"/>
    <w:rsid w:val="00F83A14"/>
    <w:rsid w:val="00F925E3"/>
    <w:rsid w:val="00FC77DF"/>
    <w:rsid w:val="00FD4742"/>
    <w:rsid w:val="00FE6B1B"/>
    <w:rsid w:val="00FF3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541B1"/>
  <w15:chartTrackingRefBased/>
  <w15:docId w15:val="{4E0BCEA3-49EA-9941-9A3A-49BA12FC1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B1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冯</dc:creator>
  <cp:keywords/>
  <dc:description/>
  <cp:lastModifiedBy>晨 冯</cp:lastModifiedBy>
  <cp:revision>25</cp:revision>
  <dcterms:created xsi:type="dcterms:W3CDTF">2024-03-24T23:50:00Z</dcterms:created>
  <dcterms:modified xsi:type="dcterms:W3CDTF">2024-10-22T02:02:00Z</dcterms:modified>
</cp:coreProperties>
</file>